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Table 6.</w:t>
      </w:r>
      <w:r>
        <w:rPr>
          <w:rFonts w:cs="Times New Roman" w:ascii="Times New Roman" w:hAnsi="Times New Roman"/>
          <w:sz w:val="24"/>
          <w:szCs w:val="24"/>
        </w:rPr>
        <w:t xml:space="preserve"> Association of maternal SNPs in fasting glucose and type 2 diabetes-related genes with offspring IQ at age 8, adjusted for offspring genotype and population stratif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255"/>
        <w:gridCol w:w="2869"/>
        <w:gridCol w:w="977"/>
        <w:gridCol w:w="656"/>
      </w:tblGrid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SNP id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difference in IQ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 minor allele (95% CI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TS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0710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 (-1.63, 0.8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Y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7771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 (-1.82, 0.5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A2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8512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 (-2.36, 0.7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CD4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65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 (-1.32, 0.8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23/CAMK1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97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8 (-4.42, 0.0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AL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(-0.62, 1.6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/2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9 (-2.48, 0.3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1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 (-1.94, 0.9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5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 (-0.54, 1.5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KB/TMEM1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134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 (-1.84, 0.2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5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 (-0.70, 1.5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O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 (-1.55, 0.6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6PC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088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 (-2.47, -0.2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8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1 (-2.24, 0.4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(-0.87, 1.2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420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-0.44, 1.6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HEX-ID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 (-1.45, 0.6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NFB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21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 (-1.31, 0.8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2B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6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3 (-1.85, 0.4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ZF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474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 (-2.30, -0.2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J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-0.14, 2.0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 (-3.48, 0.8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-0.31, 1.8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45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-0.15, 2.1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NR1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 (-1.49, 0.8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 (-2.98, 0.4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 (-2.66, 0.5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X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087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24, 2.3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00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-0.50, 2.7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0A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6663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-1.10, 1.1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5537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-0.38, 1.9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-0.47, 1.8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D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859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 (-1.43, 1.9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8-LGR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158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(-0.89, 1.4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F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01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31, 2.4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23:00Z</dcterms:created>
  <dc:creator>carolina bonilla</dc:creator>
  <dc:description/>
  <cp:keywords/>
  <dc:language>en-US</dc:language>
  <cp:lastModifiedBy>carolina bonilla</cp:lastModifiedBy>
  <dcterms:modified xsi:type="dcterms:W3CDTF">2012-07-03T14:40:00Z</dcterms:modified>
  <cp:revision>3</cp:revision>
  <dc:subject/>
  <dc:title/>
</cp:coreProperties>
</file>